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2"/>
          <w:szCs w:val="21"/>
        </w:rPr>
        <w:t xml:space="preserve">Table </w:t>
      </w:r>
      <w:r>
        <w:rPr>
          <w:rFonts w:cs="Times New Roman" w:ascii="Times New Roman" w:hAnsi="Times New Roman"/>
          <w:b/>
          <w:sz w:val="22"/>
          <w:szCs w:val="21"/>
        </w:rPr>
        <w:t>S</w:t>
      </w:r>
      <w:r>
        <w:rPr>
          <w:rFonts w:cs="Times New Roman" w:ascii="Times New Roman" w:hAnsi="Times New Roman"/>
          <w:b/>
          <w:sz w:val="22"/>
          <w:szCs w:val="21"/>
        </w:rPr>
        <w:t>1.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>
          <w:rFonts w:cs="Times New Roman" w:ascii="Times New Roman" w:hAnsi="Times New Roman"/>
          <w:bCs/>
          <w:sz w:val="22"/>
          <w:szCs w:val="21"/>
        </w:rPr>
        <w:t>The list of accession numbers of the chloroplast genome sequences used in this study</w:t>
      </w:r>
      <w:r>
        <w:rPr/>
        <w:t>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2688"/>
        <w:gridCol w:w="1558"/>
        <w:gridCol w:w="1420"/>
        <w:gridCol w:w="2318"/>
      </w:tblGrid>
      <w:tr>
        <w:trPr>
          <w:trHeight w:val="312" w:hRule="atLeast"/>
        </w:trPr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No.</w:t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Taxon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Famil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Order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GenBank Accession number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Datura stramoni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8117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Anthriscus cerefoli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11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Daucus carot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8325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Eleutherococcus senticosu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ral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430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Panax ginsen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ral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p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6290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Ageratina adenophor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62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Guizotia abyssinic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060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Helianthus annuu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977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Jacobaea vulgari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54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Lactuca sativ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57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Trachelium caerule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ste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0442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Coffea arabic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ub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enti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8535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Boea hygrometric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esner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am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46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Jasminum nudiflor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am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8407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lea europae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Lamiales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3707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lea europaea subsp. cuspidat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Lamiales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604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lea europaea subsp. europae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Lamiales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40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lea europaea subsp. maroccan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Lamiales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62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1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lea woodiana subsp. woodian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l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Lamiales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560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esamum indic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edal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am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43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Atropa belladonn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456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Ipomoea purpure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onvolvul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980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Nicotiana sylvestri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500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Nicotiana tabac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1879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Nicotiana tomentosiformi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602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Nicotiana undulat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06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lanum bulbocastan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94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lanum lycopersic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789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2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lanum tuberosum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lan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8096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Arabidopsis thalian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Brassic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Brassic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0932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Castanea mollissim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ag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ag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4674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gnolia grandiflor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Magnoli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Magnoli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2031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Pentactina rupicol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os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os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92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Prunus persic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os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os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4697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Quercus rubr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ag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ag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20152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ilene latifoli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ryophyll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ryophyll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730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ilene noctiflor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ryophyll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ryophyll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6728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Acorus americanu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cor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cor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009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3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Dioscorea elephantipe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ioscore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ioscore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9601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4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Oryza nivar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o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o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5973</w:t>
            </w:r>
          </w:p>
        </w:tc>
      </w:tr>
      <w:tr>
        <w:trPr>
          <w:trHeight w:val="312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4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Typha latifoli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Typhacea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oale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13823</w:t>
            </w:r>
          </w:p>
        </w:tc>
      </w:tr>
      <w:tr>
        <w:trPr>
          <w:trHeight w:val="312" w:hRule="atLeast"/>
        </w:trPr>
        <w:tc>
          <w:tcPr>
            <w:tcW w:w="5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42</w:t>
            </w:r>
          </w:p>
        </w:tc>
        <w:tc>
          <w:tcPr>
            <w:tcW w:w="26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Cycas taitungensis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cadaceae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cadeles</w:t>
            </w:r>
          </w:p>
        </w:tc>
        <w:tc>
          <w:tcPr>
            <w:tcW w:w="23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C_0096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3:00Z</dcterms:created>
  <dc:creator>Franky</dc:creator>
  <dc:description/>
  <cp:keywords/>
  <dc:language>en-US</dc:language>
  <cp:lastModifiedBy>Franky</cp:lastModifiedBy>
  <dcterms:modified xsi:type="dcterms:W3CDTF">2014-04-22T04:13:00Z</dcterms:modified>
  <cp:revision>2</cp:revision>
  <dc:subject/>
  <dc:title/>
</cp:coreProperties>
</file>